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360" w:lineRule="exact"/>
        <w:rPr>
          <w:rFonts w:ascii="Arial" w:hAnsi="Arial" w:eastAsia="Songti SC" w:cs="Arial"/>
          <w:b/>
          <w:sz w:val="24"/>
          <w:lang w:bidi="ar"/>
        </w:rPr>
      </w:pPr>
      <w:r>
        <w:rPr>
          <w:rFonts w:ascii="Arial" w:hAnsi="Arial" w:eastAsia="Songti SC" w:cs="Arial"/>
          <w:b/>
          <w:sz w:val="24"/>
          <w:lang w:bidi="ar"/>
        </w:rPr>
        <w:t>Supplemental Table 1: all the primers used for RT-qPCR analysis in this study</w:t>
      </w:r>
    </w:p>
    <w:p>
      <w:pPr>
        <w:spacing w:before="156" w:beforeLines="50" w:line="360" w:lineRule="exact"/>
        <w:rPr>
          <w:rFonts w:ascii="Arial" w:hAnsi="Arial" w:eastAsia="Songti SC" w:cs="Arial"/>
          <w:sz w:val="24"/>
          <w:lang w:bidi="ar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4182"/>
        <w:gridCol w:w="39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54" w:type="dxa"/>
            <w:tcBorders>
              <w:bottom w:val="single" w:color="auto" w:sz="4" w:space="0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 w:val="24"/>
                <w:lang w:bidi="ar"/>
              </w:rPr>
            </w:pPr>
            <w:r>
              <w:rPr>
                <w:rFonts w:ascii="Arial" w:hAnsi="Arial" w:eastAsia="Songti SC" w:cs="Arial"/>
                <w:sz w:val="24"/>
                <w:lang w:bidi="ar"/>
              </w:rPr>
              <w:t>Genes</w:t>
            </w:r>
          </w:p>
        </w:tc>
        <w:tc>
          <w:tcPr>
            <w:tcW w:w="4182" w:type="dxa"/>
            <w:tcBorders>
              <w:bottom w:val="single" w:color="auto" w:sz="4" w:space="0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 w:val="24"/>
                <w:lang w:bidi="ar"/>
              </w:rPr>
            </w:pPr>
            <w:r>
              <w:rPr>
                <w:rFonts w:ascii="Arial" w:hAnsi="Arial" w:eastAsia="Songti SC" w:cs="Arial"/>
                <w:sz w:val="24"/>
                <w:lang w:bidi="ar"/>
              </w:rPr>
              <w:t>Forward sequence (5'to3')</w:t>
            </w:r>
          </w:p>
        </w:tc>
        <w:tc>
          <w:tcPr>
            <w:tcW w:w="3996" w:type="dxa"/>
            <w:tcBorders>
              <w:bottom w:val="single" w:color="auto" w:sz="4" w:space="0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 w:val="24"/>
                <w:lang w:bidi="ar"/>
              </w:rPr>
            </w:pPr>
            <w:r>
              <w:rPr>
                <w:rFonts w:ascii="Arial" w:hAnsi="Arial" w:eastAsia="Songti SC" w:cs="Arial"/>
                <w:sz w:val="24"/>
                <w:lang w:bidi="ar"/>
              </w:rPr>
              <w:t>Reverse sequence (5'to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clh1</w:t>
            </w:r>
          </w:p>
        </w:tc>
        <w:tc>
          <w:tcPr>
            <w:tcW w:w="41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CAATTCCCCAGACGTTCCTA</w:t>
            </w:r>
          </w:p>
        </w:tc>
        <w:tc>
          <w:tcPr>
            <w:tcW w:w="39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AAGATTGCCGTGATGA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clh2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ACGATAAAATGCTCGCCATC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GACAGAAAATAGCGGC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clh3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pStyle w:val="3"/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TACGATCTACAGCCGGGTTC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TGGAATCCTCGTCAAT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clh4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GTATCGTTTCACCGCGTTTT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ACCCATTCTCAAGTCC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clh6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CTCGTCGCTGCATTTATTGA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ATACACCCTGCAGTCG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sulp1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TCGTGGGCATGACTGTAAAA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CATGGAACAGCTGCGT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sulp6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GCTACGGCCTAATCACTGGA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TTCCACAACTGTTCCA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nrfl-1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</w:rPr>
              <w:t>GCCATATTTGCCCAGACTTG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</w:rPr>
              <w:t>CGCGTTCAGCATGAA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sod3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AGCATCATGCCACCTACGTGA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CACCACCATTGAATTTC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  <w:lang w:bidi="ar"/>
              </w:rPr>
              <w:t>lipl4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ATGGCCGAGAAGTTCCTACATCGT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GGTGAATTGGCGACCCAATCG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fat4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ATTGACTGGCTTTGGGGAGG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CAGTAAGCGCATCCAC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pmk-1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CCGACTCCACGAGAAGGATA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TCAGCAGCACAAACAG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nsy-1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GCTCGTGAAATCACAGATGG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GAGAGCATCATAAGGGAT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eastAsia="Songti SC" w:cs="Arial"/>
                <w:i/>
                <w:iCs/>
                <w:szCs w:val="21"/>
                <w:lang w:bidi="ar"/>
              </w:rPr>
              <w:t>cdc42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CTGCTGGACAGGAAGATTACG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eastAsia="Songti SC" w:cs="Arial"/>
                <w:szCs w:val="21"/>
                <w:lang w:bidi="ar"/>
              </w:rPr>
              <w:t>CTCGGACATTCTCGAAT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i/>
                <w:iCs/>
                <w:szCs w:val="21"/>
                <w:lang w:bidi="ar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atf-7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GTTCTTACGAATGCGATGG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eastAsia="Songti SC" w:cs="Arial"/>
                <w:szCs w:val="21"/>
                <w:lang w:bidi="ar"/>
              </w:rPr>
            </w:pPr>
            <w:r>
              <w:rPr>
                <w:rFonts w:ascii="Arial" w:hAnsi="Arial" w:cs="Arial"/>
                <w:szCs w:val="21"/>
              </w:rPr>
              <w:t>CAAGTGGTGAGTGATA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fshr-1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AGCAGAGATGAACCAACA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AGCATTCCATCAGA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bar-1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TACGGCATCTCTGTGTTG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GAATGTCCTGGTCTCT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xbp-1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AAGGTTAGTGCTGAATGT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TTGTTGATGGAGGT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atfs-1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AATGCCACCACAAGAT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GACGCTGATGATG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Ilys</w:t>
            </w:r>
            <w:r>
              <w:rPr>
                <w:rFonts w:hint="eastAsia" w:ascii="Arial" w:hAnsi="Arial" w:cs="Arial"/>
                <w:i/>
                <w:iCs/>
                <w:szCs w:val="21"/>
              </w:rPr>
              <w:t>3</w:t>
            </w:r>
          </w:p>
        </w:tc>
        <w:tc>
          <w:tcPr>
            <w:tcW w:w="4182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GTGCTACTACTTGTGTTGA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>
            <w:pPr>
              <w:spacing w:before="156" w:beforeLines="5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CTTGATTCCATTCCAGTATC</w:t>
            </w:r>
          </w:p>
        </w:tc>
      </w:tr>
    </w:tbl>
    <w:p>
      <w:pPr>
        <w:spacing w:before="156" w:beforeLines="50" w:line="360" w:lineRule="exact"/>
        <w:rPr>
          <w:rFonts w:ascii="Arial" w:hAnsi="Arial" w:cs="Arial"/>
        </w:rPr>
      </w:pPr>
    </w:p>
    <w:p>
      <w:bookmarkStart w:id="0" w:name="_GoBack"/>
      <w:bookmarkEnd w:id="0"/>
    </w:p>
    <w:sectPr>
      <w:footerReference r:id="rId3" w:type="default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ongti SC">
    <w:altName w:val="微软雅黑"/>
    <w:panose1 w:val="00000000000000000000"/>
    <w:charset w:val="86"/>
    <w:family w:val="auto"/>
    <w:pitch w:val="default"/>
    <w:sig w:usb0="00000000" w:usb1="00000000" w:usb2="00000010" w:usb3="00000000" w:csb0="0004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35656593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9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6D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3:58:15Z</dcterms:created>
  <dc:creator>WEI</dc:creator>
  <cp:lastModifiedBy>WEI 寻</cp:lastModifiedBy>
  <dcterms:modified xsi:type="dcterms:W3CDTF">2021-11-24T13:5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53A046A896F47DC8E701265277B09C4</vt:lpwstr>
  </property>
</Properties>
</file>